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F2D1E" w14:textId="09A144A3" w:rsidR="00736529" w:rsidRDefault="00DD1A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1A1B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AD2DFDC" w14:textId="14DE5524" w:rsidR="00DD1A1B" w:rsidRDefault="00DD1A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S1: Screenshot of calibration settings used in Automated Vascular Analysis (AVA) 3.2 software.  </w:t>
      </w:r>
    </w:p>
    <w:p w14:paraId="3075011F" w14:textId="13B8E133" w:rsidR="00DD1A1B" w:rsidRDefault="00DD1A1B">
      <w:pPr>
        <w:rPr>
          <w:rFonts w:ascii="Times New Roman" w:hAnsi="Times New Roman" w:cs="Times New Roman"/>
          <w:sz w:val="24"/>
          <w:szCs w:val="24"/>
        </w:rPr>
      </w:pPr>
    </w:p>
    <w:p w14:paraId="36A41A53" w14:textId="50D5B686" w:rsidR="00DD1A1B" w:rsidRPr="00DD1A1B" w:rsidRDefault="00DD1A1B">
      <w:pPr>
        <w:rPr>
          <w:rFonts w:ascii="Times New Roman" w:hAnsi="Times New Roman" w:cs="Times New Roman"/>
          <w:sz w:val="24"/>
          <w:szCs w:val="24"/>
        </w:rPr>
      </w:pPr>
      <w:r w:rsidRPr="00DD1A1B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1C80F24" wp14:editId="74CD7C31">
            <wp:extent cx="5943600" cy="38201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1A1B" w:rsidRPr="00DD1A1B" w:rsidSect="00FF1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14C5F" w14:textId="77777777" w:rsidR="000B1033" w:rsidRDefault="000B1033" w:rsidP="00DD1A1B">
      <w:pPr>
        <w:spacing w:after="0" w:line="240" w:lineRule="auto"/>
      </w:pPr>
      <w:r>
        <w:separator/>
      </w:r>
    </w:p>
  </w:endnote>
  <w:endnote w:type="continuationSeparator" w:id="0">
    <w:p w14:paraId="15CD9913" w14:textId="77777777" w:rsidR="000B1033" w:rsidRDefault="000B1033" w:rsidP="00DD1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BBC7A" w14:textId="77777777" w:rsidR="000B1033" w:rsidRDefault="000B1033" w:rsidP="00DD1A1B">
      <w:pPr>
        <w:spacing w:after="0" w:line="240" w:lineRule="auto"/>
      </w:pPr>
      <w:r>
        <w:separator/>
      </w:r>
    </w:p>
  </w:footnote>
  <w:footnote w:type="continuationSeparator" w:id="0">
    <w:p w14:paraId="395469ED" w14:textId="77777777" w:rsidR="000B1033" w:rsidRDefault="000B1033" w:rsidP="00DD1A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A1B"/>
    <w:rsid w:val="000B1033"/>
    <w:rsid w:val="00367F41"/>
    <w:rsid w:val="00481E2F"/>
    <w:rsid w:val="00736529"/>
    <w:rsid w:val="00DD1A1B"/>
    <w:rsid w:val="00FF1AAA"/>
    <w:rsid w:val="00FF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AAC4E"/>
  <w15:chartTrackingRefBased/>
  <w15:docId w15:val="{5ABCB32A-BCB5-4B33-BD93-72695B3C7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1A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A1B"/>
  </w:style>
  <w:style w:type="paragraph" w:styleId="Footer">
    <w:name w:val="footer"/>
    <w:basedOn w:val="Normal"/>
    <w:link w:val="FooterChar"/>
    <w:uiPriority w:val="99"/>
    <w:unhideWhenUsed/>
    <w:rsid w:val="00DD1A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shan Lala</dc:creator>
  <cp:keywords/>
  <dc:description/>
  <cp:lastModifiedBy>Raushan Lala</cp:lastModifiedBy>
  <cp:revision>1</cp:revision>
  <dcterms:created xsi:type="dcterms:W3CDTF">2023-03-29T01:52:00Z</dcterms:created>
  <dcterms:modified xsi:type="dcterms:W3CDTF">2023-03-29T02:02:00Z</dcterms:modified>
</cp:coreProperties>
</file>